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7A7DA3" w14:textId="47516942" w:rsidR="00EC4972" w:rsidRPr="00A93E78" w:rsidRDefault="00EC4972" w:rsidP="00EC4972">
      <w:pPr>
        <w:rPr>
          <w:rFonts w:ascii="Arial" w:hAnsi="Arial" w:cs="Arial"/>
          <w:b/>
          <w:sz w:val="22"/>
          <w:szCs w:val="22"/>
          <w:vertAlign w:val="superscript"/>
        </w:rPr>
      </w:pPr>
      <w:r w:rsidRPr="00A93E78">
        <w:rPr>
          <w:rFonts w:ascii="Arial" w:hAnsi="Arial" w:cs="Arial"/>
          <w:b/>
          <w:sz w:val="22"/>
          <w:szCs w:val="22"/>
        </w:rPr>
        <w:t xml:space="preserve">Table </w:t>
      </w:r>
      <w:r w:rsidR="00D54147" w:rsidRPr="00A93E78">
        <w:rPr>
          <w:rFonts w:ascii="Arial" w:hAnsi="Arial" w:cs="Arial"/>
          <w:b/>
          <w:sz w:val="22"/>
          <w:szCs w:val="22"/>
        </w:rPr>
        <w:t>S</w:t>
      </w:r>
      <w:r w:rsidR="00D95D12">
        <w:rPr>
          <w:rFonts w:ascii="Arial" w:hAnsi="Arial" w:cs="Arial"/>
          <w:b/>
          <w:sz w:val="22"/>
          <w:szCs w:val="22"/>
        </w:rPr>
        <w:t>5</w:t>
      </w:r>
      <w:bookmarkStart w:id="0" w:name="_GoBack"/>
      <w:bookmarkEnd w:id="0"/>
      <w:r w:rsidRPr="00A93E78">
        <w:rPr>
          <w:rFonts w:ascii="Arial" w:hAnsi="Arial" w:cs="Arial"/>
          <w:b/>
          <w:sz w:val="22"/>
          <w:szCs w:val="22"/>
        </w:rPr>
        <w:t>. Place of delivery and ANC attendance by study arm</w:t>
      </w:r>
      <w:r w:rsidR="00C6663A" w:rsidRPr="00A93E78">
        <w:rPr>
          <w:rFonts w:ascii="Arial" w:hAnsi="Arial" w:cs="Arial"/>
          <w:b/>
          <w:sz w:val="22"/>
          <w:szCs w:val="22"/>
        </w:rPr>
        <w:t xml:space="preserve">, </w:t>
      </w:r>
      <w:r w:rsidR="008A0742">
        <w:rPr>
          <w:rFonts w:ascii="Arial" w:hAnsi="Arial" w:cs="Arial"/>
          <w:b/>
          <w:sz w:val="22"/>
          <w:szCs w:val="22"/>
        </w:rPr>
        <w:t xml:space="preserve">using logistic instead of </w:t>
      </w:r>
      <w:r w:rsidR="002A2EF0">
        <w:rPr>
          <w:rFonts w:ascii="Arial" w:hAnsi="Arial" w:cs="Arial"/>
          <w:b/>
          <w:sz w:val="22"/>
          <w:szCs w:val="22"/>
        </w:rPr>
        <w:t>log-binomial regression</w:t>
      </w:r>
      <w:r w:rsidRPr="00A93E78">
        <w:rPr>
          <w:rFonts w:ascii="Arial" w:hAnsi="Arial" w:cs="Arial"/>
          <w:b/>
          <w:sz w:val="22"/>
          <w:szCs w:val="22"/>
          <w:vertAlign w:val="superscript"/>
        </w:rPr>
        <w:t>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236"/>
        <w:gridCol w:w="1937"/>
        <w:gridCol w:w="857"/>
      </w:tblGrid>
      <w:tr w:rsidR="006D6024" w:rsidRPr="00382103" w14:paraId="612536FE" w14:textId="77777777" w:rsidTr="005D2EC1">
        <w:tc>
          <w:tcPr>
            <w:tcW w:w="0" w:type="auto"/>
            <w:shd w:val="clear" w:color="auto" w:fill="auto"/>
          </w:tcPr>
          <w:p w14:paraId="72577A33" w14:textId="77777777" w:rsidR="006D6024" w:rsidRPr="005D2EC1" w:rsidRDefault="006D6024" w:rsidP="005D2EC1">
            <w:pPr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9B7EAC" w14:textId="285DA09E" w:rsidR="006D6024" w:rsidRPr="005D2EC1" w:rsidRDefault="006D6024" w:rsidP="005D2EC1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Odds</w:t>
            </w:r>
            <w:r w:rsidRPr="005D2EC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Ratio (95% C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5774B6" w14:textId="77777777" w:rsidR="006D6024" w:rsidRPr="005D2EC1" w:rsidRDefault="006D6024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EC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D6024" w:rsidRPr="00382103" w14:paraId="4CF0E073" w14:textId="77777777" w:rsidTr="005D2EC1">
        <w:tc>
          <w:tcPr>
            <w:tcW w:w="0" w:type="auto"/>
            <w:shd w:val="clear" w:color="auto" w:fill="auto"/>
          </w:tcPr>
          <w:p w14:paraId="6BBB960C" w14:textId="77777777" w:rsidR="006D6024" w:rsidRPr="005D2EC1" w:rsidRDefault="006D6024" w:rsidP="005D2EC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D2EC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elive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6D1E1" w14:textId="77777777" w:rsidR="006D6024" w:rsidRPr="005D2EC1" w:rsidRDefault="006D6024" w:rsidP="005D2EC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2E9402" w14:textId="77777777" w:rsidR="006D6024" w:rsidRPr="005D2EC1" w:rsidRDefault="006D6024" w:rsidP="005D2EC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6D6024" w:rsidRPr="00382103" w14:paraId="6F536B8D" w14:textId="77777777" w:rsidTr="005D2EC1">
        <w:trPr>
          <w:trHeight w:val="82"/>
        </w:trPr>
        <w:tc>
          <w:tcPr>
            <w:tcW w:w="0" w:type="auto"/>
            <w:shd w:val="clear" w:color="auto" w:fill="auto"/>
          </w:tcPr>
          <w:p w14:paraId="4FDF7FCE" w14:textId="77777777" w:rsidR="006D6024" w:rsidRPr="005D2EC1" w:rsidRDefault="006D6024" w:rsidP="005D2EC1">
            <w:pPr>
              <w:ind w:left="426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D2EC1">
              <w:rPr>
                <w:rFonts w:ascii="Arial" w:hAnsi="Arial" w:cs="Arial"/>
                <w:color w:val="000000" w:themeColor="text1"/>
                <w:sz w:val="18"/>
                <w:szCs w:val="18"/>
              </w:rPr>
              <w:t>Delivered at home</w:t>
            </w:r>
            <w:r w:rsidRPr="005D2EC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n=1,374</w:t>
            </w:r>
            <w:r w:rsidRPr="005D2EC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329344" w14:textId="67186D8E" w:rsidR="006D6024" w:rsidRPr="00CE7923" w:rsidRDefault="00CE7923" w:rsidP="00CE79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7923">
              <w:rPr>
                <w:rFonts w:ascii="Arial" w:hAnsi="Arial" w:cs="Arial"/>
                <w:color w:val="000000" w:themeColor="text1"/>
                <w:sz w:val="18"/>
                <w:szCs w:val="18"/>
              </w:rPr>
              <w:t>0.52</w:t>
            </w:r>
            <w:r w:rsidR="006D6024" w:rsidRPr="00CE792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CE7923">
              <w:rPr>
                <w:rFonts w:ascii="Arial" w:hAnsi="Arial" w:cs="Arial"/>
                <w:color w:val="000000" w:themeColor="text1"/>
                <w:sz w:val="18"/>
                <w:szCs w:val="18"/>
              </w:rPr>
              <w:t>0.28 – 0.95</w:t>
            </w:r>
            <w:r w:rsidR="006D6024" w:rsidRPr="00CE7923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4850E0" w14:textId="49DF0BA4" w:rsidR="006D6024" w:rsidRPr="00CE7923" w:rsidRDefault="006D6024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7923">
              <w:rPr>
                <w:rFonts w:ascii="Arial" w:hAnsi="Arial" w:cs="Arial"/>
                <w:color w:val="000000" w:themeColor="text1"/>
                <w:sz w:val="18"/>
                <w:szCs w:val="18"/>
              </w:rPr>
              <w:t>0.03</w:t>
            </w:r>
            <w:r w:rsidR="00CE7923" w:rsidRPr="00CE7923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6D6024" w:rsidRPr="00382103" w14:paraId="44A607E8" w14:textId="77777777" w:rsidTr="005D2EC1">
        <w:tc>
          <w:tcPr>
            <w:tcW w:w="0" w:type="auto"/>
            <w:shd w:val="clear" w:color="auto" w:fill="auto"/>
          </w:tcPr>
          <w:p w14:paraId="6E51F9AE" w14:textId="77777777" w:rsidR="006D6024" w:rsidRPr="00B33C42" w:rsidRDefault="006D6024" w:rsidP="005D2EC1">
            <w:pPr>
              <w:ind w:left="42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33C4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oes </w:t>
            </w:r>
            <w:r w:rsidRPr="00B33C4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ot</w:t>
            </w:r>
            <w:r w:rsidRPr="00B33C4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ntend to deliver in a healthcare facility</w:t>
            </w:r>
            <w:r w:rsidRPr="00B33C4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B33C4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n=800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687D3E" w14:textId="13EA0DE7" w:rsidR="006D6024" w:rsidRPr="00B33C42" w:rsidRDefault="00B33C42" w:rsidP="00B33C4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33C42">
              <w:rPr>
                <w:rFonts w:ascii="Arial" w:hAnsi="Arial" w:cs="Arial"/>
                <w:color w:val="000000" w:themeColor="text1"/>
                <w:sz w:val="18"/>
                <w:szCs w:val="18"/>
              </w:rPr>
              <w:t>0.34</w:t>
            </w:r>
            <w:r w:rsidR="006D6024" w:rsidRPr="00B33C4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B33C42">
              <w:rPr>
                <w:rFonts w:ascii="Arial" w:hAnsi="Arial" w:cs="Arial"/>
                <w:color w:val="000000" w:themeColor="text1"/>
                <w:sz w:val="18"/>
                <w:szCs w:val="18"/>
              </w:rPr>
              <w:t>0.12 – 0.94</w:t>
            </w:r>
            <w:r w:rsidR="006D6024" w:rsidRPr="00B33C4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98592" w14:textId="77777777" w:rsidR="006D6024" w:rsidRPr="00B33C42" w:rsidRDefault="006D6024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33C42">
              <w:rPr>
                <w:rFonts w:ascii="Arial" w:hAnsi="Arial" w:cs="Arial"/>
                <w:color w:val="000000" w:themeColor="text1"/>
                <w:sz w:val="18"/>
                <w:szCs w:val="18"/>
              </w:rPr>
              <w:t>0.038</w:t>
            </w:r>
          </w:p>
        </w:tc>
      </w:tr>
      <w:tr w:rsidR="006D6024" w:rsidRPr="00382103" w14:paraId="464A3908" w14:textId="77777777" w:rsidTr="005D2EC1">
        <w:tc>
          <w:tcPr>
            <w:tcW w:w="0" w:type="auto"/>
            <w:shd w:val="clear" w:color="auto" w:fill="auto"/>
          </w:tcPr>
          <w:p w14:paraId="308A2F44" w14:textId="77777777" w:rsidR="006D6024" w:rsidRPr="005D2EC1" w:rsidRDefault="006D6024" w:rsidP="005D2EC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D2EC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NC attendance</w:t>
            </w:r>
            <w:r w:rsidRPr="005D2EC1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5D2EC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FEF1D6" w14:textId="77777777" w:rsidR="006D6024" w:rsidRPr="00487795" w:rsidRDefault="006D6024" w:rsidP="005D2EC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905644" w14:textId="77777777" w:rsidR="006D6024" w:rsidRPr="00487795" w:rsidRDefault="006D6024" w:rsidP="005D2EC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6D6024" w:rsidRPr="00382103" w14:paraId="5274ADD9" w14:textId="77777777" w:rsidTr="005D2EC1">
        <w:tc>
          <w:tcPr>
            <w:tcW w:w="0" w:type="auto"/>
            <w:shd w:val="clear" w:color="auto" w:fill="auto"/>
          </w:tcPr>
          <w:p w14:paraId="287AC8F1" w14:textId="77777777" w:rsidR="006D6024" w:rsidRPr="007A7D2D" w:rsidRDefault="006D6024" w:rsidP="005D2EC1">
            <w:pPr>
              <w:ind w:left="42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A7D2D">
              <w:rPr>
                <w:rFonts w:ascii="Arial" w:hAnsi="Arial" w:cs="Arial"/>
                <w:color w:val="000000" w:themeColor="text1"/>
                <w:sz w:val="18"/>
                <w:szCs w:val="18"/>
              </w:rPr>
              <w:t>Attended ANC &lt; 4 times (n=</w:t>
            </w:r>
            <w:r w:rsidRPr="007A7D2D">
              <w:rPr>
                <w:color w:val="000000" w:themeColor="text1"/>
              </w:rPr>
              <w:t xml:space="preserve"> </w:t>
            </w:r>
            <w:r w:rsidRPr="007A7D2D">
              <w:rPr>
                <w:rFonts w:ascii="Arial" w:hAnsi="Arial" w:cs="Arial"/>
                <w:color w:val="000000" w:themeColor="text1"/>
                <w:sz w:val="18"/>
                <w:szCs w:val="18"/>
              </w:rPr>
              <w:t>1,97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FB4FCB" w14:textId="4DE0CAF4" w:rsidR="006D6024" w:rsidRPr="007A7D2D" w:rsidRDefault="007A7D2D" w:rsidP="007A7D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A7D2D">
              <w:rPr>
                <w:rFonts w:ascii="Arial" w:hAnsi="Arial" w:cs="Arial"/>
                <w:color w:val="000000" w:themeColor="text1"/>
                <w:sz w:val="18"/>
                <w:szCs w:val="18"/>
              </w:rPr>
              <w:t>0.94</w:t>
            </w:r>
            <w:r w:rsidR="006D6024" w:rsidRPr="007A7D2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7A7D2D">
              <w:rPr>
                <w:rFonts w:ascii="Arial" w:hAnsi="Arial" w:cs="Arial"/>
                <w:color w:val="000000" w:themeColor="text1"/>
                <w:sz w:val="18"/>
                <w:szCs w:val="18"/>
              </w:rPr>
              <w:t>0.61 – 1.43</w:t>
            </w:r>
            <w:r w:rsidR="006D6024" w:rsidRPr="007A7D2D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1180F" w14:textId="252CBCCD" w:rsidR="006D6024" w:rsidRPr="007A7D2D" w:rsidRDefault="006D6024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A7D2D">
              <w:rPr>
                <w:rFonts w:ascii="Arial" w:hAnsi="Arial" w:cs="Arial"/>
                <w:color w:val="000000" w:themeColor="text1"/>
                <w:sz w:val="18"/>
                <w:szCs w:val="18"/>
              </w:rPr>
              <w:t>0.75</w:t>
            </w:r>
            <w:r w:rsidR="007A7D2D" w:rsidRPr="007A7D2D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6D6024" w:rsidRPr="00382103" w14:paraId="6D628F7D" w14:textId="77777777" w:rsidTr="005D2EC1">
        <w:tc>
          <w:tcPr>
            <w:tcW w:w="0" w:type="auto"/>
            <w:shd w:val="clear" w:color="auto" w:fill="auto"/>
          </w:tcPr>
          <w:p w14:paraId="613E32B9" w14:textId="77777777" w:rsidR="006D6024" w:rsidRPr="00232173" w:rsidRDefault="006D6024" w:rsidP="005D2EC1">
            <w:pPr>
              <w:ind w:left="43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2173">
              <w:rPr>
                <w:rFonts w:ascii="Arial" w:hAnsi="Arial" w:cs="Arial"/>
                <w:color w:val="000000" w:themeColor="text1"/>
                <w:sz w:val="18"/>
                <w:szCs w:val="18"/>
              </w:rPr>
              <w:t>Did not attend ANC in first trimester (n=2,1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A0493" w14:textId="7A6B0C49" w:rsidR="006D6024" w:rsidRPr="00232173" w:rsidRDefault="00232173" w:rsidP="002321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2173">
              <w:rPr>
                <w:rFonts w:ascii="Arial" w:hAnsi="Arial" w:cs="Arial"/>
                <w:color w:val="000000" w:themeColor="text1"/>
                <w:sz w:val="18"/>
                <w:szCs w:val="18"/>
              </w:rPr>
              <w:t>0.98</w:t>
            </w:r>
            <w:r w:rsidR="006D6024" w:rsidRPr="002321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232173">
              <w:rPr>
                <w:rFonts w:ascii="Arial" w:hAnsi="Arial" w:cs="Arial"/>
                <w:color w:val="000000" w:themeColor="text1"/>
                <w:sz w:val="18"/>
                <w:szCs w:val="18"/>
              </w:rPr>
              <w:t>0.64 – 1.4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8E6FC4" w14:textId="77777777" w:rsidR="006D6024" w:rsidRPr="00232173" w:rsidRDefault="006D6024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2173">
              <w:rPr>
                <w:rFonts w:ascii="Arial" w:hAnsi="Arial" w:cs="Arial"/>
                <w:color w:val="000000" w:themeColor="text1"/>
                <w:sz w:val="18"/>
                <w:szCs w:val="18"/>
              </w:rPr>
              <w:t>0.910</w:t>
            </w:r>
          </w:p>
        </w:tc>
      </w:tr>
      <w:tr w:rsidR="006D6024" w:rsidRPr="00382103" w14:paraId="0142C665" w14:textId="77777777" w:rsidTr="005D2EC1">
        <w:trPr>
          <w:trHeight w:val="179"/>
        </w:trPr>
        <w:tc>
          <w:tcPr>
            <w:tcW w:w="0" w:type="auto"/>
            <w:shd w:val="clear" w:color="auto" w:fill="auto"/>
          </w:tcPr>
          <w:p w14:paraId="79278DB7" w14:textId="77777777" w:rsidR="006D6024" w:rsidRPr="003407D5" w:rsidRDefault="006D6024" w:rsidP="005D2EC1">
            <w:pPr>
              <w:ind w:left="43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7D5">
              <w:rPr>
                <w:rFonts w:ascii="Arial" w:hAnsi="Arial" w:cs="Arial"/>
                <w:color w:val="000000" w:themeColor="text1"/>
                <w:sz w:val="18"/>
                <w:szCs w:val="18"/>
              </w:rPr>
              <w:t>Never attended ANC (n=</w:t>
            </w:r>
            <w:r w:rsidRPr="003407D5">
              <w:rPr>
                <w:color w:val="000000" w:themeColor="text1"/>
              </w:rPr>
              <w:t xml:space="preserve"> </w:t>
            </w:r>
            <w:r w:rsidRPr="003407D5">
              <w:rPr>
                <w:rFonts w:ascii="Arial" w:hAnsi="Arial" w:cs="Arial"/>
                <w:color w:val="000000" w:themeColor="text1"/>
                <w:sz w:val="18"/>
                <w:szCs w:val="18"/>
              </w:rPr>
              <w:t>2,27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AA399" w14:textId="6FAF0847" w:rsidR="006D6024" w:rsidRPr="003407D5" w:rsidRDefault="003407D5" w:rsidP="003407D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7D5">
              <w:rPr>
                <w:rFonts w:ascii="Arial" w:hAnsi="Arial" w:cs="Arial"/>
                <w:color w:val="000000" w:themeColor="text1"/>
                <w:sz w:val="18"/>
                <w:szCs w:val="18"/>
              </w:rPr>
              <w:t>0.80</w:t>
            </w:r>
            <w:r w:rsidR="006D6024" w:rsidRPr="003407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3407D5">
              <w:rPr>
                <w:rFonts w:ascii="Arial" w:hAnsi="Arial" w:cs="Arial"/>
                <w:color w:val="000000" w:themeColor="text1"/>
                <w:sz w:val="18"/>
                <w:szCs w:val="18"/>
              </w:rPr>
              <w:t>0.64 – 1.49</w:t>
            </w:r>
            <w:r w:rsidR="006D6024" w:rsidRPr="003407D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2FEB8" w14:textId="77777777" w:rsidR="006D6024" w:rsidRPr="003407D5" w:rsidRDefault="006D6024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7D5">
              <w:rPr>
                <w:rFonts w:ascii="Arial" w:hAnsi="Arial" w:cs="Arial"/>
                <w:color w:val="000000" w:themeColor="text1"/>
                <w:sz w:val="18"/>
                <w:szCs w:val="18"/>
              </w:rPr>
              <w:t>0.605</w:t>
            </w:r>
          </w:p>
        </w:tc>
      </w:tr>
    </w:tbl>
    <w:p w14:paraId="79C1B361" w14:textId="77777777" w:rsidR="00C047A8" w:rsidRPr="00382103" w:rsidRDefault="00C047A8" w:rsidP="00C047A8">
      <w:pPr>
        <w:rPr>
          <w:rFonts w:ascii="Arial" w:hAnsi="Arial" w:cs="Arial"/>
          <w:sz w:val="18"/>
          <w:szCs w:val="18"/>
        </w:rPr>
      </w:pPr>
      <w:r w:rsidRPr="00382103">
        <w:rPr>
          <w:rFonts w:ascii="Arial" w:hAnsi="Arial" w:cs="Arial"/>
          <w:sz w:val="18"/>
          <w:szCs w:val="18"/>
        </w:rPr>
        <w:t>Abbreviations: ANC=antenatal care; CI=confidence interval</w:t>
      </w:r>
    </w:p>
    <w:p w14:paraId="170B9444" w14:textId="77777777" w:rsidR="00C047A8" w:rsidRPr="00382103" w:rsidRDefault="00C047A8" w:rsidP="00C047A8">
      <w:pPr>
        <w:tabs>
          <w:tab w:val="left" w:pos="12783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</w:p>
    <w:p w14:paraId="3243B5AB" w14:textId="77777777" w:rsidR="00C047A8" w:rsidRPr="005D2EC1" w:rsidRDefault="00C047A8" w:rsidP="00C047A8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 xml:space="preserve"> Standard errors were adjusted for clustering at the ward level. </w:t>
      </w:r>
    </w:p>
    <w:p w14:paraId="6A9D271A" w14:textId="77777777" w:rsidR="00C047A8" w:rsidRPr="00382103" w:rsidRDefault="00C047A8" w:rsidP="00C047A8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 w:rsidRPr="00382103">
        <w:rPr>
          <w:rFonts w:ascii="Arial" w:hAnsi="Arial" w:cs="Arial"/>
          <w:sz w:val="18"/>
          <w:szCs w:val="18"/>
        </w:rPr>
        <w:t xml:space="preserve"> This question was asked only to women who delivered</w:t>
      </w:r>
      <w:r>
        <w:rPr>
          <w:rFonts w:ascii="Arial" w:hAnsi="Arial" w:cs="Arial"/>
          <w:sz w:val="18"/>
          <w:szCs w:val="18"/>
        </w:rPr>
        <w:t xml:space="preserve"> within the previous two years.</w:t>
      </w:r>
    </w:p>
    <w:p w14:paraId="29F20350" w14:textId="77777777" w:rsidR="00C047A8" w:rsidRPr="00382103" w:rsidRDefault="00C047A8" w:rsidP="00C047A8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3</w:t>
      </w:r>
      <w:r w:rsidRPr="00382103">
        <w:rPr>
          <w:rFonts w:ascii="Arial" w:hAnsi="Arial" w:cs="Arial"/>
          <w:sz w:val="18"/>
          <w:szCs w:val="18"/>
        </w:rPr>
        <w:t xml:space="preserve"> This question was asked only to currently pregnant women. </w:t>
      </w:r>
    </w:p>
    <w:p w14:paraId="4475D8FF" w14:textId="77777777" w:rsidR="00C047A8" w:rsidRPr="00382103" w:rsidRDefault="00C047A8" w:rsidP="00C047A8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4</w:t>
      </w:r>
      <w:r w:rsidRPr="00382103">
        <w:rPr>
          <w:rFonts w:ascii="Arial" w:hAnsi="Arial" w:cs="Arial"/>
          <w:sz w:val="18"/>
          <w:szCs w:val="18"/>
        </w:rPr>
        <w:t xml:space="preserve"> During the current pregnancy (for currently pregnant women) or the most recent pregnancy (for women who delivered</w:t>
      </w:r>
      <w:r>
        <w:rPr>
          <w:rFonts w:ascii="Arial" w:hAnsi="Arial" w:cs="Arial"/>
          <w:sz w:val="18"/>
          <w:szCs w:val="18"/>
        </w:rPr>
        <w:t xml:space="preserve"> within the previous two years</w:t>
      </w:r>
      <w:r w:rsidRPr="00382103">
        <w:rPr>
          <w:rFonts w:ascii="Arial" w:hAnsi="Arial" w:cs="Arial"/>
          <w:sz w:val="18"/>
          <w:szCs w:val="18"/>
        </w:rPr>
        <w:t xml:space="preserve">). </w:t>
      </w:r>
    </w:p>
    <w:p w14:paraId="78128CAB" w14:textId="77777777" w:rsidR="00C047A8" w:rsidRPr="00382103" w:rsidRDefault="00C047A8" w:rsidP="00C047A8">
      <w:pPr>
        <w:rPr>
          <w:rFonts w:ascii="Arial" w:hAnsi="Arial" w:cs="Arial"/>
          <w:i/>
          <w:sz w:val="18"/>
          <w:szCs w:val="18"/>
        </w:rPr>
      </w:pPr>
    </w:p>
    <w:p w14:paraId="191AB0E5" w14:textId="77777777" w:rsidR="00D50E5A" w:rsidRDefault="00D95D12"/>
    <w:sectPr w:rsidR="00D50E5A" w:rsidSect="002C2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972"/>
    <w:rsid w:val="00010C0E"/>
    <w:rsid w:val="00013BE9"/>
    <w:rsid w:val="00041210"/>
    <w:rsid w:val="0007204E"/>
    <w:rsid w:val="00083EC9"/>
    <w:rsid w:val="000B20F3"/>
    <w:rsid w:val="000B4314"/>
    <w:rsid w:val="000E52EC"/>
    <w:rsid w:val="00114C1F"/>
    <w:rsid w:val="0013593A"/>
    <w:rsid w:val="00143D0E"/>
    <w:rsid w:val="001609AE"/>
    <w:rsid w:val="00165E8F"/>
    <w:rsid w:val="00166866"/>
    <w:rsid w:val="001672DF"/>
    <w:rsid w:val="00180918"/>
    <w:rsid w:val="0018374D"/>
    <w:rsid w:val="001A15DB"/>
    <w:rsid w:val="001A28F8"/>
    <w:rsid w:val="001B220F"/>
    <w:rsid w:val="001F0485"/>
    <w:rsid w:val="00217E0D"/>
    <w:rsid w:val="00224C46"/>
    <w:rsid w:val="00232173"/>
    <w:rsid w:val="002333DD"/>
    <w:rsid w:val="00237A72"/>
    <w:rsid w:val="00241FD6"/>
    <w:rsid w:val="0025362C"/>
    <w:rsid w:val="0025557A"/>
    <w:rsid w:val="00256D94"/>
    <w:rsid w:val="00274122"/>
    <w:rsid w:val="00280D9E"/>
    <w:rsid w:val="002A2EF0"/>
    <w:rsid w:val="002C2DD3"/>
    <w:rsid w:val="002D4A58"/>
    <w:rsid w:val="003150B5"/>
    <w:rsid w:val="00317BC3"/>
    <w:rsid w:val="003407D5"/>
    <w:rsid w:val="00344EDC"/>
    <w:rsid w:val="00375C1A"/>
    <w:rsid w:val="00393FEA"/>
    <w:rsid w:val="00396C6A"/>
    <w:rsid w:val="003C6383"/>
    <w:rsid w:val="003F38C4"/>
    <w:rsid w:val="00421830"/>
    <w:rsid w:val="00433C1A"/>
    <w:rsid w:val="004347A2"/>
    <w:rsid w:val="004578B9"/>
    <w:rsid w:val="00474878"/>
    <w:rsid w:val="00481D76"/>
    <w:rsid w:val="00486ABC"/>
    <w:rsid w:val="00487795"/>
    <w:rsid w:val="00493B5B"/>
    <w:rsid w:val="0049621E"/>
    <w:rsid w:val="004A48C3"/>
    <w:rsid w:val="004B143F"/>
    <w:rsid w:val="004B277C"/>
    <w:rsid w:val="004E2A4B"/>
    <w:rsid w:val="00513DD8"/>
    <w:rsid w:val="00525FC4"/>
    <w:rsid w:val="005322B1"/>
    <w:rsid w:val="00540F34"/>
    <w:rsid w:val="00542E34"/>
    <w:rsid w:val="00544EDE"/>
    <w:rsid w:val="00563B61"/>
    <w:rsid w:val="0057315A"/>
    <w:rsid w:val="005D3AE1"/>
    <w:rsid w:val="005E0E54"/>
    <w:rsid w:val="006429C6"/>
    <w:rsid w:val="0064594F"/>
    <w:rsid w:val="00653433"/>
    <w:rsid w:val="006825E2"/>
    <w:rsid w:val="00683061"/>
    <w:rsid w:val="006852DC"/>
    <w:rsid w:val="00694286"/>
    <w:rsid w:val="006B5517"/>
    <w:rsid w:val="006D3159"/>
    <w:rsid w:val="006D6024"/>
    <w:rsid w:val="0070524D"/>
    <w:rsid w:val="0071039E"/>
    <w:rsid w:val="00720831"/>
    <w:rsid w:val="00740BBE"/>
    <w:rsid w:val="00751BCE"/>
    <w:rsid w:val="00777256"/>
    <w:rsid w:val="007813A7"/>
    <w:rsid w:val="00781945"/>
    <w:rsid w:val="00782435"/>
    <w:rsid w:val="00785E71"/>
    <w:rsid w:val="007A7D2D"/>
    <w:rsid w:val="008076F3"/>
    <w:rsid w:val="00811D17"/>
    <w:rsid w:val="00846351"/>
    <w:rsid w:val="008479C0"/>
    <w:rsid w:val="00863F39"/>
    <w:rsid w:val="008813F2"/>
    <w:rsid w:val="00886B19"/>
    <w:rsid w:val="008A0742"/>
    <w:rsid w:val="008D4A56"/>
    <w:rsid w:val="008D6075"/>
    <w:rsid w:val="008E4828"/>
    <w:rsid w:val="008E4CC5"/>
    <w:rsid w:val="008F0CF3"/>
    <w:rsid w:val="009018AB"/>
    <w:rsid w:val="009154F8"/>
    <w:rsid w:val="00915C8F"/>
    <w:rsid w:val="00933946"/>
    <w:rsid w:val="0097081C"/>
    <w:rsid w:val="009B22BE"/>
    <w:rsid w:val="009B292B"/>
    <w:rsid w:val="009C0DD8"/>
    <w:rsid w:val="009C2E07"/>
    <w:rsid w:val="009D0AA9"/>
    <w:rsid w:val="009E3E82"/>
    <w:rsid w:val="00A12A5F"/>
    <w:rsid w:val="00A2143A"/>
    <w:rsid w:val="00A33742"/>
    <w:rsid w:val="00A3495A"/>
    <w:rsid w:val="00A35931"/>
    <w:rsid w:val="00A362E6"/>
    <w:rsid w:val="00A4452A"/>
    <w:rsid w:val="00A44AE1"/>
    <w:rsid w:val="00A646AA"/>
    <w:rsid w:val="00A93E78"/>
    <w:rsid w:val="00AA54D5"/>
    <w:rsid w:val="00AF4267"/>
    <w:rsid w:val="00AF4BFF"/>
    <w:rsid w:val="00AF4F58"/>
    <w:rsid w:val="00B06C0B"/>
    <w:rsid w:val="00B33C42"/>
    <w:rsid w:val="00B64893"/>
    <w:rsid w:val="00B649A1"/>
    <w:rsid w:val="00B96625"/>
    <w:rsid w:val="00BA5856"/>
    <w:rsid w:val="00BC26C9"/>
    <w:rsid w:val="00BD4988"/>
    <w:rsid w:val="00BD4F6A"/>
    <w:rsid w:val="00BD5AC3"/>
    <w:rsid w:val="00BF084F"/>
    <w:rsid w:val="00C03E3F"/>
    <w:rsid w:val="00C047A8"/>
    <w:rsid w:val="00C26C3D"/>
    <w:rsid w:val="00C40008"/>
    <w:rsid w:val="00C54248"/>
    <w:rsid w:val="00C6663A"/>
    <w:rsid w:val="00C77B7C"/>
    <w:rsid w:val="00C933E4"/>
    <w:rsid w:val="00C933E8"/>
    <w:rsid w:val="00CA02C1"/>
    <w:rsid w:val="00CA44A1"/>
    <w:rsid w:val="00CA4B19"/>
    <w:rsid w:val="00CA7D90"/>
    <w:rsid w:val="00CB3872"/>
    <w:rsid w:val="00CC05A9"/>
    <w:rsid w:val="00CC32CA"/>
    <w:rsid w:val="00CC59A3"/>
    <w:rsid w:val="00CD65DC"/>
    <w:rsid w:val="00CE7923"/>
    <w:rsid w:val="00D335B5"/>
    <w:rsid w:val="00D4329F"/>
    <w:rsid w:val="00D54147"/>
    <w:rsid w:val="00D84204"/>
    <w:rsid w:val="00D87D3E"/>
    <w:rsid w:val="00D95D12"/>
    <w:rsid w:val="00DA6AE0"/>
    <w:rsid w:val="00DC1EF2"/>
    <w:rsid w:val="00DD0622"/>
    <w:rsid w:val="00E03D3C"/>
    <w:rsid w:val="00E152A4"/>
    <w:rsid w:val="00E24F7C"/>
    <w:rsid w:val="00E43446"/>
    <w:rsid w:val="00E52C33"/>
    <w:rsid w:val="00E645DD"/>
    <w:rsid w:val="00E64C69"/>
    <w:rsid w:val="00E75805"/>
    <w:rsid w:val="00E83884"/>
    <w:rsid w:val="00EA31F9"/>
    <w:rsid w:val="00EC19DC"/>
    <w:rsid w:val="00EC4972"/>
    <w:rsid w:val="00EF2E7B"/>
    <w:rsid w:val="00F14AF2"/>
    <w:rsid w:val="00F43933"/>
    <w:rsid w:val="00F44FCB"/>
    <w:rsid w:val="00F841CD"/>
    <w:rsid w:val="00FB0BFF"/>
    <w:rsid w:val="00FB4F3B"/>
    <w:rsid w:val="00FD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051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497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97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8</Words>
  <Characters>79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setzer, Pascal</dc:creator>
  <cp:keywords/>
  <dc:description/>
  <cp:lastModifiedBy>Geldsetzer, Pascal</cp:lastModifiedBy>
  <cp:revision>18</cp:revision>
  <dcterms:created xsi:type="dcterms:W3CDTF">2018-11-05T01:11:00Z</dcterms:created>
  <dcterms:modified xsi:type="dcterms:W3CDTF">2018-11-05T01:21:00Z</dcterms:modified>
</cp:coreProperties>
</file>